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9403" w:type="dxa"/>
        <w:tblLook w:val="04A0" w:firstRow="1" w:lastRow="0" w:firstColumn="1" w:lastColumn="0" w:noHBand="0" w:noVBand="1"/>
      </w:tblPr>
      <w:tblGrid>
        <w:gridCol w:w="2350"/>
        <w:gridCol w:w="2350"/>
        <w:gridCol w:w="2350"/>
        <w:gridCol w:w="2353"/>
      </w:tblGrid>
      <w:tr w:rsidR="00791B24" w:rsidRPr="00210ED8" w14:paraId="568914D4" w14:textId="77777777" w:rsidTr="009A6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14:paraId="2D81425C" w14:textId="79D7DF04" w:rsidR="00791B24" w:rsidRPr="00210ED8" w:rsidRDefault="00791B24" w:rsidP="005C593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Point total</w:t>
            </w:r>
          </w:p>
        </w:tc>
        <w:tc>
          <w:tcPr>
            <w:tcW w:w="2350" w:type="dxa"/>
            <w:vAlign w:val="center"/>
          </w:tcPr>
          <w:p w14:paraId="52DB97DE" w14:textId="03E8C7D0" w:rsidR="00791B24" w:rsidRPr="00210ED8" w:rsidRDefault="00791B24" w:rsidP="005C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sz w:val="22"/>
                <w:szCs w:val="22"/>
              </w:rPr>
              <w:t>n</w:t>
            </w:r>
          </w:p>
        </w:tc>
        <w:tc>
          <w:tcPr>
            <w:tcW w:w="2350" w:type="dxa"/>
            <w:vAlign w:val="center"/>
          </w:tcPr>
          <w:p w14:paraId="4D5DEE53" w14:textId="2C8AE647" w:rsidR="00791B24" w:rsidRPr="00210ED8" w:rsidRDefault="00791B24" w:rsidP="005C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sz w:val="22"/>
                <w:szCs w:val="22"/>
              </w:rPr>
              <w:t>Predicted response</w:t>
            </w:r>
          </w:p>
        </w:tc>
        <w:tc>
          <w:tcPr>
            <w:tcW w:w="2353" w:type="dxa"/>
            <w:vAlign w:val="center"/>
          </w:tcPr>
          <w:p w14:paraId="278CB55A" w14:textId="67B0FA65" w:rsidR="00791B24" w:rsidRPr="00210ED8" w:rsidRDefault="00791B24" w:rsidP="005C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sz w:val="22"/>
                <w:szCs w:val="22"/>
              </w:rPr>
              <w:t>Actual response</w:t>
            </w:r>
          </w:p>
        </w:tc>
      </w:tr>
      <w:tr w:rsidR="0055097C" w:rsidRPr="00210ED8" w14:paraId="1AF6CE89" w14:textId="77777777" w:rsidTr="009A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14:paraId="66040978" w14:textId="77777777" w:rsidR="0055097C" w:rsidRPr="00210ED8" w:rsidRDefault="0055097C" w:rsidP="0055097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50" w:type="dxa"/>
            <w:vAlign w:val="center"/>
          </w:tcPr>
          <w:p w14:paraId="43EC3495" w14:textId="49A095DC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2350" w:type="dxa"/>
            <w:vAlign w:val="bottom"/>
          </w:tcPr>
          <w:p w14:paraId="57AA18DC" w14:textId="2E45E068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353" w:type="dxa"/>
            <w:vAlign w:val="bottom"/>
          </w:tcPr>
          <w:p w14:paraId="33889CDE" w14:textId="78A561DF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--</w:t>
            </w:r>
          </w:p>
        </w:tc>
      </w:tr>
      <w:tr w:rsidR="0055097C" w:rsidRPr="00210ED8" w14:paraId="3417136B" w14:textId="77777777" w:rsidTr="009A6FE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14:paraId="095E281A" w14:textId="77777777" w:rsidR="0055097C" w:rsidRPr="00210ED8" w:rsidRDefault="0055097C" w:rsidP="0055097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50" w:type="dxa"/>
            <w:vAlign w:val="center"/>
          </w:tcPr>
          <w:p w14:paraId="7C35281C" w14:textId="4ECB8172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2350" w:type="dxa"/>
            <w:vAlign w:val="bottom"/>
          </w:tcPr>
          <w:p w14:paraId="1E50C2FE" w14:textId="52706383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0</w:t>
            </w:r>
            <w:r w:rsidR="00210E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53" w:type="dxa"/>
            <w:vAlign w:val="bottom"/>
          </w:tcPr>
          <w:p w14:paraId="1B5557D4" w14:textId="6DCA3284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44</w:t>
            </w:r>
          </w:p>
        </w:tc>
      </w:tr>
      <w:tr w:rsidR="0055097C" w:rsidRPr="00210ED8" w14:paraId="7E4745BE" w14:textId="77777777" w:rsidTr="009A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14:paraId="7450BA92" w14:textId="77777777" w:rsidR="0055097C" w:rsidRPr="00210ED8" w:rsidRDefault="0055097C" w:rsidP="0055097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50" w:type="dxa"/>
            <w:vAlign w:val="center"/>
          </w:tcPr>
          <w:p w14:paraId="581276E9" w14:textId="70161DD7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67</w:t>
            </w:r>
          </w:p>
        </w:tc>
        <w:tc>
          <w:tcPr>
            <w:tcW w:w="2350" w:type="dxa"/>
            <w:vAlign w:val="bottom"/>
          </w:tcPr>
          <w:p w14:paraId="5768BCDB" w14:textId="3CA677E6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353" w:type="dxa"/>
            <w:vAlign w:val="bottom"/>
          </w:tcPr>
          <w:p w14:paraId="68221332" w14:textId="1D0EB201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40</w:t>
            </w:r>
          </w:p>
        </w:tc>
      </w:tr>
      <w:tr w:rsidR="0055097C" w:rsidRPr="00210ED8" w14:paraId="1F378A83" w14:textId="77777777" w:rsidTr="009A6FE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14:paraId="0F4B8F66" w14:textId="77777777" w:rsidR="0055097C" w:rsidRPr="00210ED8" w:rsidRDefault="0055097C" w:rsidP="0055097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50" w:type="dxa"/>
            <w:vAlign w:val="center"/>
          </w:tcPr>
          <w:p w14:paraId="60C8FBD1" w14:textId="41383134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136</w:t>
            </w:r>
          </w:p>
        </w:tc>
        <w:tc>
          <w:tcPr>
            <w:tcW w:w="2350" w:type="dxa"/>
            <w:vAlign w:val="bottom"/>
          </w:tcPr>
          <w:p w14:paraId="197170DF" w14:textId="4F25CD42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4</w:t>
            </w:r>
            <w:r w:rsidR="00210E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53" w:type="dxa"/>
            <w:vAlign w:val="bottom"/>
          </w:tcPr>
          <w:p w14:paraId="3003DCBA" w14:textId="57CF8F27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43</w:t>
            </w:r>
          </w:p>
        </w:tc>
      </w:tr>
      <w:tr w:rsidR="0055097C" w:rsidRPr="00210ED8" w14:paraId="304F5FCD" w14:textId="77777777" w:rsidTr="009A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14:paraId="30C98D3F" w14:textId="77777777" w:rsidR="0055097C" w:rsidRPr="00210ED8" w:rsidRDefault="0055097C" w:rsidP="0055097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50" w:type="dxa"/>
            <w:vAlign w:val="center"/>
          </w:tcPr>
          <w:p w14:paraId="3F3C7291" w14:textId="161A2FDB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84</w:t>
            </w:r>
          </w:p>
        </w:tc>
        <w:tc>
          <w:tcPr>
            <w:tcW w:w="2350" w:type="dxa"/>
            <w:vAlign w:val="bottom"/>
          </w:tcPr>
          <w:p w14:paraId="0D0405DC" w14:textId="54DF6670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7</w:t>
            </w:r>
            <w:r w:rsidR="00210E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53" w:type="dxa"/>
            <w:vAlign w:val="bottom"/>
          </w:tcPr>
          <w:p w14:paraId="6E6192F3" w14:textId="19C37D5C" w:rsidR="0055097C" w:rsidRPr="00210ED8" w:rsidRDefault="0055097C" w:rsidP="0055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5</w:t>
            </w:r>
            <w:r w:rsidR="00F47CB5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55097C" w:rsidRPr="00210ED8" w14:paraId="2BFCA7DA" w14:textId="77777777" w:rsidTr="009A6FE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Align w:val="center"/>
          </w:tcPr>
          <w:p w14:paraId="701B081F" w14:textId="77777777" w:rsidR="0055097C" w:rsidRPr="00210ED8" w:rsidRDefault="0055097C" w:rsidP="0055097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50" w:type="dxa"/>
            <w:vAlign w:val="center"/>
          </w:tcPr>
          <w:p w14:paraId="5813867F" w14:textId="46AAA4AE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2350" w:type="dxa"/>
            <w:vAlign w:val="bottom"/>
          </w:tcPr>
          <w:p w14:paraId="001B8C15" w14:textId="1969C103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53" w:type="dxa"/>
            <w:vAlign w:val="bottom"/>
          </w:tcPr>
          <w:p w14:paraId="3BD9C238" w14:textId="376EC704" w:rsidR="0055097C" w:rsidRPr="00210ED8" w:rsidRDefault="0055097C" w:rsidP="0055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 w:cs="Calibri"/>
                <w:color w:val="000000"/>
                <w:sz w:val="22"/>
                <w:szCs w:val="22"/>
              </w:rPr>
              <w:t>0.9</w:t>
            </w:r>
            <w:r w:rsidR="00F47CB5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791B24" w:rsidRPr="00210ED8" w14:paraId="680ADD58" w14:textId="77777777" w:rsidTr="00210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3" w:type="dxa"/>
            <w:gridSpan w:val="4"/>
            <w:vAlign w:val="center"/>
          </w:tcPr>
          <w:p w14:paraId="07D095AE" w14:textId="4081D0F6" w:rsidR="00791B24" w:rsidRPr="00210ED8" w:rsidRDefault="00D87B06" w:rsidP="005C5933">
            <w:pPr>
              <w:rPr>
                <w:rFonts w:ascii="Times" w:hAnsi="Times"/>
                <w:sz w:val="22"/>
                <w:szCs w:val="22"/>
              </w:rPr>
            </w:pPr>
            <w:r w:rsidRPr="00210ED8">
              <w:rPr>
                <w:rFonts w:ascii="Times" w:hAnsi="Times"/>
                <w:sz w:val="22"/>
                <w:szCs w:val="22"/>
              </w:rPr>
              <w:t>Supplementary Table 2</w:t>
            </w:r>
            <w:r w:rsidR="00791B24" w:rsidRPr="00210ED8">
              <w:rPr>
                <w:rFonts w:ascii="Times" w:hAnsi="Times"/>
                <w:sz w:val="22"/>
                <w:szCs w:val="22"/>
              </w:rPr>
              <w:t xml:space="preserve">. </w:t>
            </w:r>
            <w:r w:rsidR="00791B24" w:rsidRPr="00210ED8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Within our total sample for each point total, the overall sample size (n), the score’s predicted probability of </w:t>
            </w:r>
            <w:r w:rsidR="00E02662" w:rsidRPr="00210ED8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VNS </w:t>
            </w:r>
            <w:r w:rsidR="00791B24" w:rsidRPr="00210ED8">
              <w:rPr>
                <w:rFonts w:ascii="Times" w:hAnsi="Times"/>
                <w:b w:val="0"/>
                <w:bCs w:val="0"/>
                <w:sz w:val="22"/>
                <w:szCs w:val="22"/>
              </w:rPr>
              <w:t>response</w:t>
            </w:r>
            <w:r w:rsidR="00E02662" w:rsidRPr="00210ED8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 at one year</w:t>
            </w:r>
            <w:r w:rsidR="00791B24" w:rsidRPr="00210ED8">
              <w:rPr>
                <w:rFonts w:ascii="Times" w:hAnsi="Times"/>
                <w:b w:val="0"/>
                <w:bCs w:val="0"/>
                <w:sz w:val="22"/>
                <w:szCs w:val="22"/>
              </w:rPr>
              <w:t>, and the observed</w:t>
            </w:r>
            <w:r w:rsidR="00E02662" w:rsidRPr="00210ED8">
              <w:rPr>
                <w:rFonts w:ascii="Times" w:hAnsi="Times"/>
                <w:b w:val="0"/>
                <w:bCs w:val="0"/>
                <w:sz w:val="22"/>
                <w:szCs w:val="22"/>
              </w:rPr>
              <w:t xml:space="preserve"> proportion of patients who responded to VNS at one year</w:t>
            </w:r>
            <w:r w:rsidR="00791B24" w:rsidRPr="00210ED8">
              <w:rPr>
                <w:rFonts w:ascii="Times" w:hAnsi="Times"/>
                <w:b w:val="0"/>
                <w:bCs w:val="0"/>
                <w:sz w:val="22"/>
                <w:szCs w:val="22"/>
              </w:rPr>
              <w:t>.</w:t>
            </w:r>
          </w:p>
        </w:tc>
      </w:tr>
    </w:tbl>
    <w:p w14:paraId="5D6C6DB2" w14:textId="77777777" w:rsidR="008D15D8" w:rsidRDefault="008D15D8"/>
    <w:sectPr w:rsidR="008D15D8" w:rsidSect="004B1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24"/>
    <w:rsid w:val="00132B9C"/>
    <w:rsid w:val="0015025D"/>
    <w:rsid w:val="00154A3B"/>
    <w:rsid w:val="00210ED8"/>
    <w:rsid w:val="00213AAA"/>
    <w:rsid w:val="002323E9"/>
    <w:rsid w:val="00275181"/>
    <w:rsid w:val="002B0200"/>
    <w:rsid w:val="002E21F4"/>
    <w:rsid w:val="003B1190"/>
    <w:rsid w:val="003D5533"/>
    <w:rsid w:val="00434354"/>
    <w:rsid w:val="004746EE"/>
    <w:rsid w:val="004B1329"/>
    <w:rsid w:val="004C2DE5"/>
    <w:rsid w:val="004D7845"/>
    <w:rsid w:val="0055097C"/>
    <w:rsid w:val="00571AC1"/>
    <w:rsid w:val="0058501C"/>
    <w:rsid w:val="005C5933"/>
    <w:rsid w:val="0063044F"/>
    <w:rsid w:val="006327DA"/>
    <w:rsid w:val="00665437"/>
    <w:rsid w:val="006C3B8E"/>
    <w:rsid w:val="006E0F6A"/>
    <w:rsid w:val="00735A38"/>
    <w:rsid w:val="0075375A"/>
    <w:rsid w:val="00791B24"/>
    <w:rsid w:val="00795087"/>
    <w:rsid w:val="00821FB3"/>
    <w:rsid w:val="00827E8A"/>
    <w:rsid w:val="008A6AD7"/>
    <w:rsid w:val="008C5119"/>
    <w:rsid w:val="008D15D8"/>
    <w:rsid w:val="00950897"/>
    <w:rsid w:val="009567A5"/>
    <w:rsid w:val="00960B2F"/>
    <w:rsid w:val="009A6FEF"/>
    <w:rsid w:val="009C62BA"/>
    <w:rsid w:val="009F3042"/>
    <w:rsid w:val="009F6431"/>
    <w:rsid w:val="00A035B9"/>
    <w:rsid w:val="00A0543E"/>
    <w:rsid w:val="00A0556F"/>
    <w:rsid w:val="00A3033E"/>
    <w:rsid w:val="00A527D9"/>
    <w:rsid w:val="00B31E1E"/>
    <w:rsid w:val="00B9113F"/>
    <w:rsid w:val="00C40F16"/>
    <w:rsid w:val="00C8395A"/>
    <w:rsid w:val="00C976AA"/>
    <w:rsid w:val="00CA7F76"/>
    <w:rsid w:val="00CE0BA1"/>
    <w:rsid w:val="00D046EC"/>
    <w:rsid w:val="00D45BFE"/>
    <w:rsid w:val="00D87B06"/>
    <w:rsid w:val="00DB0C99"/>
    <w:rsid w:val="00E02662"/>
    <w:rsid w:val="00E84063"/>
    <w:rsid w:val="00EB7E1D"/>
    <w:rsid w:val="00F104E6"/>
    <w:rsid w:val="00F157D7"/>
    <w:rsid w:val="00F33A6D"/>
    <w:rsid w:val="00F47CB5"/>
    <w:rsid w:val="00F5369A"/>
    <w:rsid w:val="00F60275"/>
    <w:rsid w:val="00FB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DA4AE"/>
  <w15:chartTrackingRefBased/>
  <w15:docId w15:val="{8A9B3EAA-422D-0441-9671-BBBB30DB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791B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9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iah, Nallammai</dc:creator>
  <cp:keywords/>
  <dc:description/>
  <cp:lastModifiedBy>Muthiah, Nallammai</cp:lastModifiedBy>
  <cp:revision>17</cp:revision>
  <dcterms:created xsi:type="dcterms:W3CDTF">2022-01-13T18:34:00Z</dcterms:created>
  <dcterms:modified xsi:type="dcterms:W3CDTF">2022-01-13T19:59:00Z</dcterms:modified>
</cp:coreProperties>
</file>